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157"/>
        <w:gridCol w:w="6945"/>
      </w:tblGrid>
      <w:tr w:rsidR="007A441D" w:rsidRPr="00695BB9" w14:paraId="66AB9250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0A03845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4D9BA23B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Full-name </w:t>
            </w:r>
          </w:p>
        </w:tc>
      </w:tr>
      <w:tr w:rsidR="007A441D" w:rsidRPr="00695BB9" w14:paraId="250D1708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1901F1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AIM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5D6C768E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bsent in melanoma 2</w:t>
            </w:r>
          </w:p>
        </w:tc>
      </w:tr>
      <w:tr w:rsidR="007A441D" w:rsidRPr="00695BB9" w14:paraId="68B9109A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39418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APIP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6993DE0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APAF1 Interacting Protein</w:t>
            </w:r>
          </w:p>
        </w:tc>
      </w:tr>
      <w:tr w:rsidR="007A441D" w:rsidRPr="00695BB9" w14:paraId="1A3AF6FB" w14:textId="77777777" w:rsidTr="00CC6A14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EBEC9ED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544BE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cysteine-aspartic acid protease-1</w:t>
            </w:r>
          </w:p>
        </w:tc>
      </w:tr>
      <w:tr w:rsidR="007A441D" w:rsidRPr="00695BB9" w14:paraId="3FA59AEE" w14:textId="77777777" w:rsidTr="00CC6A14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321B95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1689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cysteine-aspartic acid protease-3</w:t>
            </w:r>
          </w:p>
        </w:tc>
      </w:tr>
      <w:tr w:rsidR="007A441D" w:rsidRPr="00695BB9" w14:paraId="70CC2314" w14:textId="77777777" w:rsidTr="00CC6A14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F3579E5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CASP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23370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cysteine-aspartic acid protease-4</w:t>
            </w:r>
          </w:p>
        </w:tc>
      </w:tr>
      <w:tr w:rsidR="007A441D" w:rsidRPr="00695BB9" w14:paraId="7D3D91CC" w14:textId="77777777" w:rsidTr="00CC6A14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26ABCD6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CASP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B4046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cysteine-aspartic acid protease-5</w:t>
            </w:r>
          </w:p>
        </w:tc>
      </w:tr>
      <w:tr w:rsidR="007A441D" w:rsidRPr="00695BB9" w14:paraId="5FAE1904" w14:textId="77777777" w:rsidTr="00CC6A14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E0F2D2E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CASP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5111B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cysteine-aspartic acid protease-6</w:t>
            </w:r>
          </w:p>
        </w:tc>
      </w:tr>
      <w:tr w:rsidR="007A441D" w:rsidRPr="00695BB9" w14:paraId="724DEA13" w14:textId="77777777" w:rsidTr="00CC6A14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50290F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0E7EB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cysteine-aspartic acid protease-8</w:t>
            </w:r>
          </w:p>
        </w:tc>
      </w:tr>
      <w:tr w:rsidR="007A441D" w:rsidRPr="00695BB9" w14:paraId="491B8796" w14:textId="77777777" w:rsidTr="00CC6A14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19D496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CASP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D57B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cysteine-aspartic acid protease-9</w:t>
            </w:r>
          </w:p>
        </w:tc>
      </w:tr>
      <w:tr w:rsidR="007A441D" w:rsidRPr="00695BB9" w14:paraId="68CCE423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02D597D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DHX9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26CEDBA4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DExH</w:t>
            </w:r>
            <w:proofErr w:type="spellEnd"/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-Box Helicase 9</w:t>
            </w:r>
          </w:p>
        </w:tc>
      </w:tr>
      <w:tr w:rsidR="007A441D" w:rsidRPr="00695BB9" w14:paraId="6AFD3FFE" w14:textId="77777777" w:rsidTr="00071611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759107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B74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elastase, neutrophil expressed</w:t>
            </w:r>
          </w:p>
        </w:tc>
      </w:tr>
      <w:tr w:rsidR="007A441D" w:rsidRPr="00695BB9" w14:paraId="16454C86" w14:textId="77777777" w:rsidTr="00071611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08CDB80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PX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D8A75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lutathione peroxidase 4</w:t>
            </w:r>
          </w:p>
        </w:tc>
      </w:tr>
      <w:tr w:rsidR="007A441D" w:rsidRPr="00695BB9" w14:paraId="30602A42" w14:textId="77777777" w:rsidTr="00071611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B9575F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A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456D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A</w:t>
            </w:r>
          </w:p>
        </w:tc>
      </w:tr>
      <w:tr w:rsidR="007A441D" w:rsidRPr="00695BB9" w14:paraId="067941D9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4200A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A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231F652D" w14:textId="7B0C9FE0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A</w:t>
            </w:r>
            <w:r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</w:tr>
      <w:tr w:rsidR="007A441D" w:rsidRPr="00695BB9" w14:paraId="071275BF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DFD4C8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A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49F2EA47" w14:textId="71E87A11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A</w:t>
            </w:r>
            <w:r>
              <w:rPr>
                <w:rFonts w:ascii="Arial" w:eastAsia="等线" w:hAnsi="Arial" w:cs="Arial"/>
                <w:color w:val="000000"/>
                <w:sz w:val="22"/>
              </w:rPr>
              <w:t>3</w:t>
            </w:r>
          </w:p>
        </w:tc>
      </w:tr>
      <w:tr w:rsidR="007A441D" w:rsidRPr="00695BB9" w14:paraId="046CEF01" w14:textId="77777777" w:rsidTr="00071611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A3BCC98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B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4C381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B</w:t>
            </w:r>
          </w:p>
        </w:tc>
      </w:tr>
      <w:tr w:rsidR="007A441D" w:rsidRPr="00695BB9" w14:paraId="54CC0AAD" w14:textId="77777777" w:rsidTr="00071611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219A33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C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89656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C</w:t>
            </w:r>
          </w:p>
        </w:tc>
      </w:tr>
      <w:tr w:rsidR="007A441D" w:rsidRPr="00695BB9" w14:paraId="680F6805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C279D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C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69C93BFE" w14:textId="2989EF3A" w:rsidR="007A441D" w:rsidRPr="00695BB9" w:rsidRDefault="0038017E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C</w:t>
            </w:r>
            <w:r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</w:tr>
      <w:tr w:rsidR="007A441D" w:rsidRPr="00695BB9" w14:paraId="3B51F985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216857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C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250B3DE3" w14:textId="682A6638" w:rsidR="007A441D" w:rsidRPr="00695BB9" w:rsidRDefault="0038017E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C</w:t>
            </w:r>
            <w:r>
              <w:rPr>
                <w:rFonts w:ascii="Arial" w:eastAsia="等线" w:hAnsi="Arial" w:cs="Arial"/>
                <w:color w:val="000000"/>
                <w:sz w:val="22"/>
              </w:rPr>
              <w:t>3</w:t>
            </w:r>
          </w:p>
        </w:tc>
      </w:tr>
      <w:tr w:rsidR="007A441D" w:rsidRPr="00695BB9" w14:paraId="62ECAAD0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2DE24CE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C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2F36C33C" w14:textId="4DD8E7BB" w:rsidR="007A441D" w:rsidRPr="00695BB9" w:rsidRDefault="0038017E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C</w:t>
            </w:r>
            <w:r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</w:tr>
      <w:tr w:rsidR="007A441D" w:rsidRPr="00695BB9" w14:paraId="19610272" w14:textId="77777777" w:rsidTr="00071611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C61DB7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SDMD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DE96E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D</w:t>
            </w:r>
          </w:p>
        </w:tc>
      </w:tr>
      <w:tr w:rsidR="007A441D" w:rsidRPr="00695BB9" w14:paraId="3C613E49" w14:textId="77777777" w:rsidTr="00071611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A78EF4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GSDM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401AD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gasdermin E</w:t>
            </w:r>
          </w:p>
        </w:tc>
      </w:tr>
      <w:tr w:rsidR="007A441D" w:rsidRPr="00695BB9" w14:paraId="016479F4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99F5AD8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ZMA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716D18F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ranzyme A</w:t>
            </w:r>
          </w:p>
        </w:tc>
      </w:tr>
      <w:tr w:rsidR="007A441D" w:rsidRPr="00695BB9" w14:paraId="7C3096DE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6A7499B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5ABF691E" w14:textId="4D1E6015" w:rsidR="007A441D" w:rsidRPr="00695BB9" w:rsidRDefault="00731162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ranzy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B</w:t>
            </w:r>
          </w:p>
        </w:tc>
      </w:tr>
      <w:tr w:rsidR="007A441D" w:rsidRPr="00695BB9" w14:paraId="70EC7036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F18C3F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ZMC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24231514" w14:textId="359D6C94" w:rsidR="007A441D" w:rsidRPr="00695BB9" w:rsidRDefault="00731162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ranzy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C</w:t>
            </w:r>
          </w:p>
        </w:tc>
      </w:tr>
      <w:tr w:rsidR="007A441D" w:rsidRPr="00695BB9" w14:paraId="7F1E1B1A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999C08D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ZMD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5A7CC1A7" w14:textId="0A3F8DCD" w:rsidR="007A441D" w:rsidRPr="00695BB9" w:rsidRDefault="00731162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ranzy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D</w:t>
            </w:r>
          </w:p>
        </w:tc>
      </w:tr>
      <w:tr w:rsidR="007A441D" w:rsidRPr="00695BB9" w14:paraId="60B95F1A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102A2D1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ZM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1D2CF4D5" w14:textId="76636943" w:rsidR="007A441D" w:rsidRPr="00695BB9" w:rsidRDefault="00731162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ranzy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E</w:t>
            </w:r>
          </w:p>
        </w:tc>
      </w:tr>
      <w:tr w:rsidR="007A441D" w:rsidRPr="00695BB9" w14:paraId="2FE9BE52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2824C7A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ZM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1BBCAA9B" w14:textId="217583F0" w:rsidR="007A441D" w:rsidRPr="00695BB9" w:rsidRDefault="00731162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ranzy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F</w:t>
            </w:r>
          </w:p>
        </w:tc>
      </w:tr>
      <w:tr w:rsidR="007A441D" w:rsidRPr="00695BB9" w14:paraId="259279DD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5372A9A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ZMG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206A357B" w14:textId="090EC13B" w:rsidR="007A441D" w:rsidRPr="00695BB9" w:rsidRDefault="00731162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ranzy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G</w:t>
            </w:r>
          </w:p>
        </w:tc>
      </w:tr>
      <w:tr w:rsidR="007A441D" w:rsidRPr="00695BB9" w14:paraId="7D9F20D6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F59E661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GZMN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36E801F0" w14:textId="16222168" w:rsidR="007A441D" w:rsidRPr="00695BB9" w:rsidRDefault="00731162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</w:t>
            </w: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ranzy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N</w:t>
            </w:r>
          </w:p>
        </w:tc>
      </w:tr>
      <w:tr w:rsidR="007A441D" w:rsidRPr="00695BB9" w14:paraId="259235CB" w14:textId="77777777" w:rsidTr="00895C5D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CBBAAFA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B0EC4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interleukin 18</w:t>
            </w:r>
          </w:p>
        </w:tc>
      </w:tr>
      <w:tr w:rsidR="007A441D" w:rsidRPr="00695BB9" w14:paraId="3264CA7C" w14:textId="77777777" w:rsidTr="00895C5D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526763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3565B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interleukin 1 beta</w:t>
            </w:r>
          </w:p>
        </w:tc>
      </w:tr>
      <w:tr w:rsidR="007A441D" w:rsidRPr="00695BB9" w14:paraId="05BBBC46" w14:textId="77777777" w:rsidTr="00895C5D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B8C05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IL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722B8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interleukin 6</w:t>
            </w:r>
          </w:p>
        </w:tc>
      </w:tr>
      <w:tr w:rsidR="007A441D" w:rsidRPr="00695BB9" w14:paraId="51DE48D5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E326B3A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AIP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3F48407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0251F">
              <w:rPr>
                <w:rFonts w:ascii="Arial" w:eastAsia="等线" w:hAnsi="Arial" w:cs="Arial"/>
                <w:color w:val="000000"/>
                <w:kern w:val="0"/>
                <w:sz w:val="22"/>
              </w:rPr>
              <w:t>NLR family apoptosis inhibitory protei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1</w:t>
            </w:r>
          </w:p>
        </w:tc>
      </w:tr>
      <w:tr w:rsidR="007A441D" w:rsidRPr="00695BB9" w14:paraId="253E49DE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79CFC47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AIP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3C871506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079A2">
              <w:rPr>
                <w:rFonts w:ascii="Arial" w:eastAsia="等线" w:hAnsi="Arial" w:cs="Arial"/>
                <w:color w:val="000000"/>
                <w:kern w:val="0"/>
                <w:sz w:val="22"/>
              </w:rPr>
              <w:t>NLR family apoptosis inhibitory protei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2</w:t>
            </w:r>
          </w:p>
        </w:tc>
      </w:tr>
      <w:tr w:rsidR="007A441D" w:rsidRPr="00695BB9" w14:paraId="04333A0C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61A4967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AIP5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022C9A97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079A2">
              <w:rPr>
                <w:rFonts w:ascii="Arial" w:eastAsia="等线" w:hAnsi="Arial" w:cs="Arial"/>
                <w:color w:val="000000"/>
                <w:kern w:val="0"/>
                <w:sz w:val="22"/>
              </w:rPr>
              <w:t>NLR family apoptosis inhibitory protei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5</w:t>
            </w:r>
          </w:p>
        </w:tc>
      </w:tr>
      <w:tr w:rsidR="007A441D" w:rsidRPr="00695BB9" w14:paraId="54BDBE4A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C4691C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AIP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7A52C78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760E4">
              <w:rPr>
                <w:rFonts w:ascii="Arial" w:eastAsia="等线" w:hAnsi="Arial" w:cs="Arial"/>
                <w:color w:val="000000"/>
                <w:kern w:val="0"/>
                <w:sz w:val="22"/>
              </w:rPr>
              <w:t>NLR family apoptosis inhibitory protei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6</w:t>
            </w:r>
          </w:p>
        </w:tc>
      </w:tr>
      <w:tr w:rsidR="007A441D" w:rsidRPr="00695BB9" w14:paraId="39EFD464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E3A0FE7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AIP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6480BD6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597CD8">
              <w:rPr>
                <w:rFonts w:ascii="Arial" w:eastAsia="等线" w:hAnsi="Arial" w:cs="Arial"/>
                <w:color w:val="000000"/>
                <w:kern w:val="0"/>
                <w:sz w:val="22"/>
              </w:rPr>
              <w:t>NLR family apoptosis inhibitory protei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7</w:t>
            </w:r>
          </w:p>
        </w:tc>
      </w:tr>
      <w:tr w:rsidR="007A441D" w:rsidRPr="00695BB9" w14:paraId="4B2B0AD7" w14:textId="77777777" w:rsidTr="007D0EC2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0B3D958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LRC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D6B7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CARD domain containing 4</w:t>
            </w:r>
          </w:p>
        </w:tc>
      </w:tr>
      <w:tr w:rsidR="007A441D" w:rsidRPr="00695BB9" w14:paraId="6FE9A2D7" w14:textId="77777777" w:rsidTr="007D0EC2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4D4BA436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LRP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777BE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pyrin domain containing 1</w:t>
            </w:r>
          </w:p>
        </w:tc>
      </w:tr>
      <w:tr w:rsidR="007A441D" w:rsidRPr="00695BB9" w14:paraId="61362181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11904BE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LRP1A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67D7E9ED" w14:textId="0D9100D0" w:rsidR="007A441D" w:rsidRPr="00695BB9" w:rsidRDefault="00A31F06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pyrin domain containing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1A</w:t>
            </w:r>
          </w:p>
        </w:tc>
      </w:tr>
      <w:tr w:rsidR="007A441D" w:rsidRPr="00695BB9" w14:paraId="5BF69D17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4B04E17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LRP1B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2AB0CEB4" w14:textId="6ACE16AA" w:rsidR="007A441D" w:rsidRPr="00695BB9" w:rsidRDefault="00A31F06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pyrin domain containing</w:t>
            </w:r>
            <w:r>
              <w:rPr>
                <w:rFonts w:ascii="Arial" w:eastAsia="等线" w:hAnsi="Arial" w:cs="Arial"/>
                <w:color w:val="000000"/>
                <w:sz w:val="22"/>
              </w:rPr>
              <w:t xml:space="preserve"> 1B</w:t>
            </w:r>
          </w:p>
        </w:tc>
      </w:tr>
      <w:tr w:rsidR="007A441D" w:rsidRPr="00695BB9" w14:paraId="7F8AE0E7" w14:textId="77777777" w:rsidTr="007D0EC2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EF5630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LRP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5F8E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pyrin domain containing 2</w:t>
            </w:r>
          </w:p>
        </w:tc>
      </w:tr>
      <w:tr w:rsidR="007A441D" w:rsidRPr="00695BB9" w14:paraId="1CF1C5DC" w14:textId="77777777" w:rsidTr="007D0EC2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DE2EB18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NLRP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19DDB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pyrin domain containing 3</w:t>
            </w:r>
          </w:p>
        </w:tc>
      </w:tr>
      <w:tr w:rsidR="007A441D" w:rsidRPr="00695BB9" w14:paraId="345C70D7" w14:textId="77777777" w:rsidTr="007D0EC2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240409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LRP6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ADF7B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pyrin domain containing 6</w:t>
            </w:r>
          </w:p>
        </w:tc>
      </w:tr>
      <w:tr w:rsidR="007A441D" w:rsidRPr="00695BB9" w14:paraId="275266A1" w14:textId="77777777" w:rsidTr="007D0EC2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961BBF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LRP7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3CE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pyrin domain containing 7</w:t>
            </w:r>
          </w:p>
        </w:tc>
      </w:tr>
      <w:tr w:rsidR="007A441D" w:rsidRPr="00695BB9" w14:paraId="0BD15188" w14:textId="77777777" w:rsidTr="00414DF6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1F38051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LRP9B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B5C0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LR family pyrin domain containing 9B</w:t>
            </w:r>
          </w:p>
        </w:tc>
      </w:tr>
      <w:tr w:rsidR="007A441D" w:rsidRPr="00695BB9" w14:paraId="3E441DCB" w14:textId="77777777" w:rsidTr="00A13747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8318C85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OD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8BA6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ucleotide binding oligomerization domain containing 1</w:t>
            </w:r>
          </w:p>
        </w:tc>
      </w:tr>
      <w:tr w:rsidR="007A441D" w:rsidRPr="00695BB9" w14:paraId="50E847F2" w14:textId="77777777" w:rsidTr="00A13747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637D1CE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8BC9B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nucleotide binding oligomerization domain containing 2</w:t>
            </w:r>
          </w:p>
        </w:tc>
      </w:tr>
      <w:tr w:rsidR="007A441D" w:rsidRPr="00695BB9" w14:paraId="53DD9AFF" w14:textId="77777777" w:rsidTr="00713C8A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A1CED3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PJVK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67E07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695BB9">
              <w:rPr>
                <w:rFonts w:ascii="Arial" w:eastAsia="等线" w:hAnsi="Arial" w:cs="Arial"/>
                <w:color w:val="000000"/>
                <w:sz w:val="22"/>
              </w:rPr>
              <w:t>pejvakin</w:t>
            </w:r>
            <w:proofErr w:type="spellEnd"/>
            <w:r w:rsidRPr="00695BB9">
              <w:rPr>
                <w:rFonts w:ascii="Arial" w:eastAsia="等线" w:hAnsi="Arial" w:cs="Arial"/>
                <w:color w:val="000000"/>
                <w:sz w:val="22"/>
              </w:rPr>
              <w:t>/deafness, autosomal recessive 59</w:t>
            </w:r>
          </w:p>
        </w:tc>
      </w:tr>
      <w:tr w:rsidR="007A441D" w:rsidRPr="00695BB9" w14:paraId="57CB7A8C" w14:textId="77777777" w:rsidTr="00713C8A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77901B46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3492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phospholipase C gamma 1</w:t>
            </w:r>
          </w:p>
        </w:tc>
      </w:tr>
      <w:tr w:rsidR="007A441D" w:rsidRPr="00695BB9" w14:paraId="06371414" w14:textId="77777777" w:rsidTr="00713C8A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4292B0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52B33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protein kinase cAMP-activated catalytic subunit alpha</w:t>
            </w:r>
          </w:p>
        </w:tc>
      </w:tr>
      <w:tr w:rsidR="007A441D" w:rsidRPr="00695BB9" w14:paraId="07B5654C" w14:textId="77777777" w:rsidTr="00713C8A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0A0A00D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FB73D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PYD and CARD domain containing</w:t>
            </w:r>
          </w:p>
        </w:tc>
      </w:tr>
      <w:tr w:rsidR="007A441D" w:rsidRPr="00695BB9" w14:paraId="1ADA3346" w14:textId="77777777" w:rsidTr="00713C8A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4FBC8AF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SCAF1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EC4A1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SR-related CTD associated factor 11</w:t>
            </w:r>
          </w:p>
        </w:tc>
      </w:tr>
      <w:tr w:rsidR="007A441D" w:rsidRPr="00695BB9" w14:paraId="498A70A0" w14:textId="77777777" w:rsidTr="00713C8A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3FEDD5A7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TIRAP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A3D9D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TIR domain containing adaptor protein</w:t>
            </w:r>
          </w:p>
        </w:tc>
      </w:tr>
      <w:tr w:rsidR="007A441D" w:rsidRPr="00695BB9" w14:paraId="4DC358A4" w14:textId="77777777" w:rsidTr="00713C8A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F0F73A1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TNF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3C898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sz w:val="22"/>
              </w:rPr>
              <w:t>tumor necrosis factor</w:t>
            </w:r>
          </w:p>
        </w:tc>
      </w:tr>
      <w:tr w:rsidR="007A441D" w:rsidRPr="00695BB9" w14:paraId="73B5F4F5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5A2C7B4C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7782E5C7" w14:textId="2AAA7D7A" w:rsidR="007A441D" w:rsidRPr="00695BB9" w:rsidRDefault="00D571EE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t</w:t>
            </w:r>
            <w:r w:rsidR="005A0286" w:rsidRPr="005A0286">
              <w:rPr>
                <w:rFonts w:ascii="Arial" w:eastAsia="等线" w:hAnsi="Arial" w:cs="Arial"/>
                <w:color w:val="000000"/>
                <w:kern w:val="0"/>
                <w:sz w:val="22"/>
              </w:rPr>
              <w:t>riggering receptor expressed on myeloid cells 2 ...</w:t>
            </w:r>
          </w:p>
        </w:tc>
      </w:tr>
      <w:tr w:rsidR="007A441D" w:rsidRPr="00695BB9" w14:paraId="0F980782" w14:textId="77777777" w:rsidTr="00A121D0">
        <w:trPr>
          <w:trHeight w:val="250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</w:tcPr>
          <w:p w14:paraId="268349F9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695BB9">
              <w:rPr>
                <w:rFonts w:ascii="Arial" w:eastAsia="等线" w:hAnsi="Arial" w:cs="Arial"/>
                <w:color w:val="000000"/>
                <w:kern w:val="0"/>
                <w:sz w:val="22"/>
              </w:rPr>
              <w:t>ZBP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 w14:paraId="15B9AFC0" w14:textId="77777777" w:rsidR="007A441D" w:rsidRPr="00695BB9" w:rsidRDefault="007A441D" w:rsidP="00695BB9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C56449">
              <w:rPr>
                <w:rFonts w:ascii="Arial" w:eastAsia="等线" w:hAnsi="Arial" w:cs="Arial"/>
                <w:color w:val="000000"/>
                <w:kern w:val="0"/>
                <w:sz w:val="22"/>
              </w:rPr>
              <w:t>Z-DNA Binding Protein 1</w:t>
            </w:r>
          </w:p>
        </w:tc>
      </w:tr>
    </w:tbl>
    <w:p w14:paraId="4EF7010B" w14:textId="77777777" w:rsidR="00444A1A" w:rsidRPr="00695BB9" w:rsidRDefault="00444A1A" w:rsidP="00695BB9">
      <w:pPr>
        <w:spacing w:line="480" w:lineRule="auto"/>
        <w:rPr>
          <w:rFonts w:ascii="Arial" w:hAnsi="Arial" w:cs="Arial"/>
          <w:sz w:val="22"/>
        </w:rPr>
      </w:pPr>
    </w:p>
    <w:sectPr w:rsidR="00444A1A" w:rsidRPr="00695BB9" w:rsidSect="00B17DB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FB762" w14:textId="77777777" w:rsidR="0026735C" w:rsidRDefault="0026735C" w:rsidP="00B17DB2">
      <w:r>
        <w:separator/>
      </w:r>
    </w:p>
  </w:endnote>
  <w:endnote w:type="continuationSeparator" w:id="0">
    <w:p w14:paraId="5A1AB53D" w14:textId="77777777" w:rsidR="0026735C" w:rsidRDefault="0026735C" w:rsidP="00B17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714B2" w14:textId="77777777" w:rsidR="0026735C" w:rsidRDefault="0026735C" w:rsidP="00B17DB2">
      <w:r>
        <w:separator/>
      </w:r>
    </w:p>
  </w:footnote>
  <w:footnote w:type="continuationSeparator" w:id="0">
    <w:p w14:paraId="2F536030" w14:textId="77777777" w:rsidR="0026735C" w:rsidRDefault="0026735C" w:rsidP="00B17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252"/>
    <w:rsid w:val="000A407C"/>
    <w:rsid w:val="000B57B1"/>
    <w:rsid w:val="000C6433"/>
    <w:rsid w:val="000D0DBE"/>
    <w:rsid w:val="000D59BC"/>
    <w:rsid w:val="001F5C62"/>
    <w:rsid w:val="0026735C"/>
    <w:rsid w:val="0030251F"/>
    <w:rsid w:val="0038017E"/>
    <w:rsid w:val="00387845"/>
    <w:rsid w:val="00410252"/>
    <w:rsid w:val="00444A1A"/>
    <w:rsid w:val="00560F6B"/>
    <w:rsid w:val="00597CD8"/>
    <w:rsid w:val="005A0286"/>
    <w:rsid w:val="005E19C4"/>
    <w:rsid w:val="00603140"/>
    <w:rsid w:val="006079A2"/>
    <w:rsid w:val="00677A2C"/>
    <w:rsid w:val="00695BB9"/>
    <w:rsid w:val="006C4312"/>
    <w:rsid w:val="00731162"/>
    <w:rsid w:val="007A441D"/>
    <w:rsid w:val="007B6220"/>
    <w:rsid w:val="007D3C33"/>
    <w:rsid w:val="009760E4"/>
    <w:rsid w:val="009933F0"/>
    <w:rsid w:val="009A46B7"/>
    <w:rsid w:val="009E69C3"/>
    <w:rsid w:val="009F3AA7"/>
    <w:rsid w:val="00A121D0"/>
    <w:rsid w:val="00A31F06"/>
    <w:rsid w:val="00A757B4"/>
    <w:rsid w:val="00AD238B"/>
    <w:rsid w:val="00B131A2"/>
    <w:rsid w:val="00B17DB2"/>
    <w:rsid w:val="00C33DCE"/>
    <w:rsid w:val="00C56449"/>
    <w:rsid w:val="00CC7FAB"/>
    <w:rsid w:val="00CD1E68"/>
    <w:rsid w:val="00CE0E58"/>
    <w:rsid w:val="00CF3FDF"/>
    <w:rsid w:val="00D13BA8"/>
    <w:rsid w:val="00D571EE"/>
    <w:rsid w:val="00D73C72"/>
    <w:rsid w:val="00D96D32"/>
    <w:rsid w:val="00DB2B5B"/>
    <w:rsid w:val="00E0180C"/>
    <w:rsid w:val="00F3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FD944D"/>
  <w15:chartTrackingRefBased/>
  <w15:docId w15:val="{AB3CE60C-416A-4B82-BFC8-BA281A7F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DB2"/>
    <w:rPr>
      <w:sz w:val="18"/>
      <w:szCs w:val="18"/>
    </w:rPr>
  </w:style>
  <w:style w:type="table" w:styleId="a7">
    <w:name w:val="Table Grid"/>
    <w:basedOn w:val="a1"/>
    <w:uiPriority w:val="39"/>
    <w:rsid w:val="001F5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6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6BC2E-F8BC-4456-B804-D735807D8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3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9</cp:revision>
  <dcterms:created xsi:type="dcterms:W3CDTF">2021-06-29T01:42:00Z</dcterms:created>
  <dcterms:modified xsi:type="dcterms:W3CDTF">2021-07-03T09:53:00Z</dcterms:modified>
</cp:coreProperties>
</file>